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D9A54" w14:textId="482F7259" w:rsidR="0083043A" w:rsidRPr="003615D2" w:rsidRDefault="009539FB" w:rsidP="0083043A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Additional file </w:t>
      </w:r>
      <w:r>
        <w:rPr>
          <w:rFonts w:ascii="Arial" w:hAnsi="Arial" w:cs="Arial"/>
          <w:b/>
        </w:rPr>
        <w:t>3</w:t>
      </w:r>
      <w:bookmarkStart w:id="0" w:name="_GoBack"/>
      <w:bookmarkEnd w:id="0"/>
      <w:r w:rsidR="0083043A" w:rsidRPr="00BF183E">
        <w:rPr>
          <w:rFonts w:ascii="Arial" w:hAnsi="Arial" w:cs="Arial"/>
          <w:b/>
          <w:bCs/>
        </w:rPr>
        <w:t xml:space="preserve">: </w:t>
      </w:r>
      <w:r w:rsidR="0083043A" w:rsidRPr="00720488">
        <w:rPr>
          <w:rFonts w:ascii="Arial" w:hAnsi="Arial" w:cs="Arial"/>
          <w:b/>
        </w:rPr>
        <w:t>Pictorial representation and coding sample</w:t>
      </w:r>
    </w:p>
    <w:p w14:paraId="65067469" w14:textId="77777777" w:rsidR="0083043A" w:rsidRPr="00720488" w:rsidRDefault="0083043A" w:rsidP="0083043A">
      <w:pPr>
        <w:pStyle w:val="NormalWeb"/>
        <w:shd w:val="clear" w:color="auto" w:fill="FFFFFF"/>
        <w:spacing w:before="180" w:beforeAutospacing="0" w:after="180" w:afterAutospacing="0"/>
        <w:rPr>
          <w:rFonts w:ascii="Arial" w:hAnsi="Arial" w:cs="Arial"/>
          <w:i/>
        </w:rPr>
      </w:pPr>
      <w:r w:rsidRPr="00720488">
        <w:rPr>
          <w:rFonts w:ascii="Arial" w:hAnsi="Arial" w:cs="Arial"/>
          <w:i/>
        </w:rPr>
        <w:t>Title: Self-determination theory as a framework for mediating staff engagement in social needs screening interventions</w:t>
      </w:r>
    </w:p>
    <w:p w14:paraId="43ACCF90" w14:textId="77777777" w:rsidR="0083043A" w:rsidRPr="00720488" w:rsidRDefault="0083043A" w:rsidP="0083043A">
      <w:pPr>
        <w:pStyle w:val="NormalWeb"/>
        <w:shd w:val="clear" w:color="auto" w:fill="FFFFFF"/>
        <w:spacing w:before="180" w:beforeAutospacing="0" w:after="180" w:afterAutospacing="0"/>
        <w:rPr>
          <w:rFonts w:ascii="Arial" w:hAnsi="Arial" w:cs="Arial"/>
          <w:i/>
        </w:rPr>
      </w:pPr>
      <w:r w:rsidRPr="00720488">
        <w:rPr>
          <w:rFonts w:ascii="Arial" w:hAnsi="Arial" w:cs="Arial"/>
          <w:noProof/>
          <w:lang w:val="en-PH" w:eastAsia="en-PH"/>
        </w:rPr>
        <w:drawing>
          <wp:inline distT="0" distB="0" distL="0" distR="0" wp14:anchorId="4FB6E1AF" wp14:editId="20106338">
            <wp:extent cx="6008137" cy="4793673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779" cy="4810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436" w:type="dxa"/>
        <w:jc w:val="center"/>
        <w:tblLook w:val="04A0" w:firstRow="1" w:lastRow="0" w:firstColumn="1" w:lastColumn="0" w:noHBand="0" w:noVBand="1"/>
      </w:tblPr>
      <w:tblGrid>
        <w:gridCol w:w="9436"/>
      </w:tblGrid>
      <w:tr w:rsidR="0083043A" w:rsidRPr="00BF183E" w14:paraId="3BFCC03F" w14:textId="77777777" w:rsidTr="00E749BD">
        <w:trPr>
          <w:trHeight w:val="360"/>
          <w:jc w:val="center"/>
        </w:trPr>
        <w:tc>
          <w:tcPr>
            <w:tcW w:w="9436" w:type="dxa"/>
          </w:tcPr>
          <w:p w14:paraId="57A3A4F9" w14:textId="77777777" w:rsidR="0083043A" w:rsidRPr="00720488" w:rsidRDefault="0083043A" w:rsidP="00E749BD">
            <w:pPr>
              <w:pStyle w:val="NormalWeb"/>
              <w:shd w:val="clear" w:color="auto" w:fill="FFFFFF"/>
              <w:spacing w:before="180" w:beforeAutospacing="0" w:after="180" w:afterAutospacing="0"/>
              <w:jc w:val="center"/>
              <w:rPr>
                <w:rFonts w:ascii="Arial" w:hAnsi="Arial" w:cs="Arial"/>
                <w:b/>
              </w:rPr>
            </w:pPr>
            <w:r w:rsidRPr="00720488">
              <w:rPr>
                <w:rFonts w:ascii="Arial" w:hAnsi="Arial" w:cs="Arial"/>
                <w:b/>
              </w:rPr>
              <w:t>KEY</w:t>
            </w:r>
          </w:p>
        </w:tc>
      </w:tr>
      <w:tr w:rsidR="0083043A" w:rsidRPr="00BF183E" w14:paraId="319ED3B4" w14:textId="77777777" w:rsidTr="00E749BD">
        <w:trPr>
          <w:trHeight w:val="1091"/>
          <w:jc w:val="center"/>
        </w:trPr>
        <w:tc>
          <w:tcPr>
            <w:tcW w:w="9436" w:type="dxa"/>
          </w:tcPr>
          <w:p w14:paraId="56C35DAE" w14:textId="09672EFA" w:rsidR="001521D1" w:rsidRDefault="001521D1" w:rsidP="00E749BD">
            <w:pPr>
              <w:pStyle w:val="NormalWeb"/>
              <w:shd w:val="clear" w:color="auto" w:fill="FFFFFF"/>
              <w:spacing w:before="180" w:beforeAutospacing="0" w:after="180" w:afterAutospacing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Bottom arm of the figure </w:t>
            </w:r>
            <w:r w:rsidR="0083043A" w:rsidRPr="00720488">
              <w:rPr>
                <w:rFonts w:ascii="Arial" w:hAnsi="Arial" w:cs="Arial"/>
                <w:i/>
              </w:rPr>
              <w:t>represent</w:t>
            </w:r>
            <w:r>
              <w:rPr>
                <w:rFonts w:ascii="Arial" w:hAnsi="Arial" w:cs="Arial"/>
                <w:i/>
              </w:rPr>
              <w:t>s</w:t>
            </w:r>
            <w:r w:rsidR="0083043A" w:rsidRPr="00720488">
              <w:rPr>
                <w:rFonts w:ascii="Arial" w:hAnsi="Arial" w:cs="Arial"/>
                <w:i/>
              </w:rPr>
              <w:t xml:space="preserve"> the ‘autonomy’ arm of self-determination theory as it relates to data</w:t>
            </w:r>
          </w:p>
          <w:p w14:paraId="666C4464" w14:textId="6D7AC75C" w:rsidR="001521D1" w:rsidRDefault="001521D1" w:rsidP="00E749BD">
            <w:pPr>
              <w:pStyle w:val="NormalWeb"/>
              <w:shd w:val="clear" w:color="auto" w:fill="FFFFFF"/>
              <w:spacing w:before="180" w:beforeAutospacing="0" w:after="180" w:afterAutospacing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ight arm of the figure r</w:t>
            </w:r>
            <w:r w:rsidR="0083043A" w:rsidRPr="00720488">
              <w:rPr>
                <w:rFonts w:ascii="Arial" w:hAnsi="Arial" w:cs="Arial"/>
                <w:i/>
              </w:rPr>
              <w:t>epresent</w:t>
            </w:r>
            <w:r>
              <w:rPr>
                <w:rFonts w:ascii="Arial" w:hAnsi="Arial" w:cs="Arial"/>
                <w:i/>
              </w:rPr>
              <w:t>s</w:t>
            </w:r>
            <w:r w:rsidR="0083043A" w:rsidRPr="00720488">
              <w:rPr>
                <w:rFonts w:ascii="Arial" w:hAnsi="Arial" w:cs="Arial"/>
                <w:i/>
              </w:rPr>
              <w:t xml:space="preserve"> the ‘competence’ arm of self-determination theory as it relates to data</w:t>
            </w:r>
          </w:p>
          <w:p w14:paraId="6A67F7EB" w14:textId="367405A7" w:rsidR="0083043A" w:rsidRPr="00720488" w:rsidRDefault="001521D1" w:rsidP="00E749BD">
            <w:pPr>
              <w:pStyle w:val="NormalWeb"/>
              <w:shd w:val="clear" w:color="auto" w:fill="FFFFFF"/>
              <w:spacing w:before="180" w:beforeAutospacing="0" w:after="180" w:afterAutospacing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eft arm of the figure </w:t>
            </w:r>
            <w:r w:rsidR="0083043A" w:rsidRPr="00720488">
              <w:rPr>
                <w:rFonts w:ascii="Arial" w:hAnsi="Arial" w:cs="Arial"/>
                <w:i/>
              </w:rPr>
              <w:t>represent</w:t>
            </w:r>
            <w:r>
              <w:rPr>
                <w:rFonts w:ascii="Arial" w:hAnsi="Arial" w:cs="Arial"/>
                <w:i/>
              </w:rPr>
              <w:t>s</w:t>
            </w:r>
            <w:r w:rsidR="0083043A" w:rsidRPr="00720488">
              <w:rPr>
                <w:rFonts w:ascii="Arial" w:hAnsi="Arial" w:cs="Arial"/>
                <w:i/>
              </w:rPr>
              <w:t xml:space="preserve"> the ‘relatedness’ arm of self-determination theory as it relates to data</w:t>
            </w:r>
          </w:p>
        </w:tc>
      </w:tr>
    </w:tbl>
    <w:p w14:paraId="352C785C" w14:textId="77777777" w:rsidR="0083043A" w:rsidRPr="00BF183E" w:rsidRDefault="0083043A" w:rsidP="0083043A">
      <w:pPr>
        <w:contextualSpacing/>
        <w:rPr>
          <w:rFonts w:ascii="Arial" w:hAnsi="Arial" w:cs="Arial"/>
          <w:b/>
          <w:bCs/>
        </w:rPr>
      </w:pPr>
    </w:p>
    <w:p w14:paraId="06121E58" w14:textId="77777777" w:rsidR="0083043A" w:rsidRPr="00BF183E" w:rsidRDefault="0083043A" w:rsidP="0083043A">
      <w:pPr>
        <w:contextualSpacing/>
        <w:rPr>
          <w:rFonts w:ascii="Arial" w:hAnsi="Arial" w:cs="Arial"/>
          <w:b/>
          <w:bCs/>
        </w:rPr>
      </w:pPr>
    </w:p>
    <w:p w14:paraId="0022BCF0" w14:textId="77777777" w:rsidR="0083043A" w:rsidRPr="00BF183E" w:rsidRDefault="0083043A" w:rsidP="0083043A">
      <w:pPr>
        <w:contextualSpacing/>
        <w:rPr>
          <w:rFonts w:ascii="Arial" w:hAnsi="Arial" w:cs="Arial"/>
          <w:b/>
          <w:bCs/>
        </w:rPr>
      </w:pPr>
    </w:p>
    <w:p w14:paraId="45EE4B01" w14:textId="77777777" w:rsidR="00C95B6A" w:rsidRDefault="009539FB"/>
    <w:sectPr w:rsidR="00C95B6A" w:rsidSect="00152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3043A"/>
    <w:rsid w:val="0000208E"/>
    <w:rsid w:val="00002C27"/>
    <w:rsid w:val="000104B0"/>
    <w:rsid w:val="00033211"/>
    <w:rsid w:val="000343B2"/>
    <w:rsid w:val="00037B34"/>
    <w:rsid w:val="00054606"/>
    <w:rsid w:val="0007727A"/>
    <w:rsid w:val="000B3180"/>
    <w:rsid w:val="000B7A22"/>
    <w:rsid w:val="000D7CBD"/>
    <w:rsid w:val="000E3653"/>
    <w:rsid w:val="000E6A03"/>
    <w:rsid w:val="00111234"/>
    <w:rsid w:val="00117BA4"/>
    <w:rsid w:val="00140ED2"/>
    <w:rsid w:val="001521D1"/>
    <w:rsid w:val="0016085E"/>
    <w:rsid w:val="001612FB"/>
    <w:rsid w:val="001742DD"/>
    <w:rsid w:val="001845C3"/>
    <w:rsid w:val="0019155B"/>
    <w:rsid w:val="001A042F"/>
    <w:rsid w:val="001A5D42"/>
    <w:rsid w:val="001A7F1E"/>
    <w:rsid w:val="001B1005"/>
    <w:rsid w:val="001B213A"/>
    <w:rsid w:val="001D2168"/>
    <w:rsid w:val="001D34DC"/>
    <w:rsid w:val="001F178C"/>
    <w:rsid w:val="001F4C96"/>
    <w:rsid w:val="001F73D6"/>
    <w:rsid w:val="00200D29"/>
    <w:rsid w:val="00211B5B"/>
    <w:rsid w:val="00254494"/>
    <w:rsid w:val="00255194"/>
    <w:rsid w:val="00256B3A"/>
    <w:rsid w:val="00261C16"/>
    <w:rsid w:val="0027175D"/>
    <w:rsid w:val="002A0542"/>
    <w:rsid w:val="002A4BCA"/>
    <w:rsid w:val="002B1E68"/>
    <w:rsid w:val="002C23CC"/>
    <w:rsid w:val="002C329A"/>
    <w:rsid w:val="002F2434"/>
    <w:rsid w:val="002F37A7"/>
    <w:rsid w:val="00322547"/>
    <w:rsid w:val="00333339"/>
    <w:rsid w:val="00337116"/>
    <w:rsid w:val="003409D2"/>
    <w:rsid w:val="00347024"/>
    <w:rsid w:val="003800A0"/>
    <w:rsid w:val="003A0984"/>
    <w:rsid w:val="003A414C"/>
    <w:rsid w:val="003A6726"/>
    <w:rsid w:val="003E04B3"/>
    <w:rsid w:val="00407CE5"/>
    <w:rsid w:val="004113FF"/>
    <w:rsid w:val="004169A9"/>
    <w:rsid w:val="00424D06"/>
    <w:rsid w:val="004723DA"/>
    <w:rsid w:val="00480C4A"/>
    <w:rsid w:val="004872FD"/>
    <w:rsid w:val="004A2447"/>
    <w:rsid w:val="004A5E79"/>
    <w:rsid w:val="004B19B2"/>
    <w:rsid w:val="004B63B3"/>
    <w:rsid w:val="004C638C"/>
    <w:rsid w:val="004D7B88"/>
    <w:rsid w:val="005003B0"/>
    <w:rsid w:val="00515823"/>
    <w:rsid w:val="0053622A"/>
    <w:rsid w:val="00552026"/>
    <w:rsid w:val="00552589"/>
    <w:rsid w:val="005713C7"/>
    <w:rsid w:val="005900D2"/>
    <w:rsid w:val="005A79E7"/>
    <w:rsid w:val="005B3BA1"/>
    <w:rsid w:val="005B5DB0"/>
    <w:rsid w:val="005E0B54"/>
    <w:rsid w:val="005E5F7E"/>
    <w:rsid w:val="005F57EC"/>
    <w:rsid w:val="00600328"/>
    <w:rsid w:val="00604FAA"/>
    <w:rsid w:val="0062057B"/>
    <w:rsid w:val="006261C1"/>
    <w:rsid w:val="00641B47"/>
    <w:rsid w:val="00657AE4"/>
    <w:rsid w:val="006603C8"/>
    <w:rsid w:val="00661D29"/>
    <w:rsid w:val="00663034"/>
    <w:rsid w:val="00674D0C"/>
    <w:rsid w:val="00685B6E"/>
    <w:rsid w:val="00690B56"/>
    <w:rsid w:val="00694562"/>
    <w:rsid w:val="006B3D01"/>
    <w:rsid w:val="006C0675"/>
    <w:rsid w:val="006D5849"/>
    <w:rsid w:val="006E625E"/>
    <w:rsid w:val="006F4FD5"/>
    <w:rsid w:val="00704783"/>
    <w:rsid w:val="007124B3"/>
    <w:rsid w:val="00716715"/>
    <w:rsid w:val="00720623"/>
    <w:rsid w:val="00724882"/>
    <w:rsid w:val="007275F7"/>
    <w:rsid w:val="0073479C"/>
    <w:rsid w:val="0073787B"/>
    <w:rsid w:val="00755589"/>
    <w:rsid w:val="00777BA9"/>
    <w:rsid w:val="007944E4"/>
    <w:rsid w:val="007B7E59"/>
    <w:rsid w:val="007D082B"/>
    <w:rsid w:val="007D61D2"/>
    <w:rsid w:val="007F5771"/>
    <w:rsid w:val="00801950"/>
    <w:rsid w:val="008040EF"/>
    <w:rsid w:val="00806643"/>
    <w:rsid w:val="00812629"/>
    <w:rsid w:val="00813B57"/>
    <w:rsid w:val="0083043A"/>
    <w:rsid w:val="00832ACE"/>
    <w:rsid w:val="00835F3A"/>
    <w:rsid w:val="0085218C"/>
    <w:rsid w:val="008556B0"/>
    <w:rsid w:val="008625C3"/>
    <w:rsid w:val="00864226"/>
    <w:rsid w:val="00876147"/>
    <w:rsid w:val="00876A38"/>
    <w:rsid w:val="008869F0"/>
    <w:rsid w:val="00894985"/>
    <w:rsid w:val="008B6101"/>
    <w:rsid w:val="00914E08"/>
    <w:rsid w:val="00916EAA"/>
    <w:rsid w:val="00922425"/>
    <w:rsid w:val="009467B0"/>
    <w:rsid w:val="009468B9"/>
    <w:rsid w:val="00947987"/>
    <w:rsid w:val="009539FB"/>
    <w:rsid w:val="00966714"/>
    <w:rsid w:val="00973CBD"/>
    <w:rsid w:val="0098695D"/>
    <w:rsid w:val="0099170E"/>
    <w:rsid w:val="009929C1"/>
    <w:rsid w:val="00997454"/>
    <w:rsid w:val="009A2D19"/>
    <w:rsid w:val="009A339E"/>
    <w:rsid w:val="009A4FFB"/>
    <w:rsid w:val="009B6D2C"/>
    <w:rsid w:val="009C4E10"/>
    <w:rsid w:val="009D7105"/>
    <w:rsid w:val="009E0B71"/>
    <w:rsid w:val="009E3256"/>
    <w:rsid w:val="009F2514"/>
    <w:rsid w:val="00A00E96"/>
    <w:rsid w:val="00A0781F"/>
    <w:rsid w:val="00A1080E"/>
    <w:rsid w:val="00A14D98"/>
    <w:rsid w:val="00A310F8"/>
    <w:rsid w:val="00A3439F"/>
    <w:rsid w:val="00A42555"/>
    <w:rsid w:val="00A473F0"/>
    <w:rsid w:val="00A50E39"/>
    <w:rsid w:val="00A571D3"/>
    <w:rsid w:val="00A823C5"/>
    <w:rsid w:val="00A8559E"/>
    <w:rsid w:val="00A86C01"/>
    <w:rsid w:val="00A90F33"/>
    <w:rsid w:val="00AA5301"/>
    <w:rsid w:val="00AA650E"/>
    <w:rsid w:val="00AB4B99"/>
    <w:rsid w:val="00AC00A2"/>
    <w:rsid w:val="00AC1B6F"/>
    <w:rsid w:val="00AC59A9"/>
    <w:rsid w:val="00AC6ABE"/>
    <w:rsid w:val="00AF14D3"/>
    <w:rsid w:val="00AF22BA"/>
    <w:rsid w:val="00B1167E"/>
    <w:rsid w:val="00B30C27"/>
    <w:rsid w:val="00B31B9B"/>
    <w:rsid w:val="00B35D19"/>
    <w:rsid w:val="00B47C39"/>
    <w:rsid w:val="00B54586"/>
    <w:rsid w:val="00B57745"/>
    <w:rsid w:val="00B72C28"/>
    <w:rsid w:val="00B85EDB"/>
    <w:rsid w:val="00BB6CED"/>
    <w:rsid w:val="00BB7D9C"/>
    <w:rsid w:val="00BD0861"/>
    <w:rsid w:val="00BE3263"/>
    <w:rsid w:val="00C07FD2"/>
    <w:rsid w:val="00C15823"/>
    <w:rsid w:val="00C20D4B"/>
    <w:rsid w:val="00C2353D"/>
    <w:rsid w:val="00C25354"/>
    <w:rsid w:val="00C33A20"/>
    <w:rsid w:val="00C342BB"/>
    <w:rsid w:val="00C34D27"/>
    <w:rsid w:val="00C4221A"/>
    <w:rsid w:val="00C469DC"/>
    <w:rsid w:val="00C7105D"/>
    <w:rsid w:val="00C86C44"/>
    <w:rsid w:val="00CB5CEE"/>
    <w:rsid w:val="00CB7ED8"/>
    <w:rsid w:val="00CD047F"/>
    <w:rsid w:val="00CF2837"/>
    <w:rsid w:val="00CF3646"/>
    <w:rsid w:val="00CF4427"/>
    <w:rsid w:val="00CF5DC2"/>
    <w:rsid w:val="00D10345"/>
    <w:rsid w:val="00D10705"/>
    <w:rsid w:val="00D137AC"/>
    <w:rsid w:val="00D15DAC"/>
    <w:rsid w:val="00D16024"/>
    <w:rsid w:val="00D34632"/>
    <w:rsid w:val="00D354B6"/>
    <w:rsid w:val="00D44942"/>
    <w:rsid w:val="00D56334"/>
    <w:rsid w:val="00D57722"/>
    <w:rsid w:val="00D76346"/>
    <w:rsid w:val="00D80942"/>
    <w:rsid w:val="00D904B9"/>
    <w:rsid w:val="00DC115E"/>
    <w:rsid w:val="00DC3138"/>
    <w:rsid w:val="00DE2CFF"/>
    <w:rsid w:val="00DF1BB9"/>
    <w:rsid w:val="00E032C1"/>
    <w:rsid w:val="00E06EFC"/>
    <w:rsid w:val="00E1144A"/>
    <w:rsid w:val="00E27B9B"/>
    <w:rsid w:val="00E45F7F"/>
    <w:rsid w:val="00E50A01"/>
    <w:rsid w:val="00E569AC"/>
    <w:rsid w:val="00E94202"/>
    <w:rsid w:val="00EA6BF7"/>
    <w:rsid w:val="00ED05E5"/>
    <w:rsid w:val="00EE03CF"/>
    <w:rsid w:val="00EE264D"/>
    <w:rsid w:val="00F071B8"/>
    <w:rsid w:val="00F170CD"/>
    <w:rsid w:val="00F416E9"/>
    <w:rsid w:val="00F531D4"/>
    <w:rsid w:val="00F73A90"/>
    <w:rsid w:val="00F77BBA"/>
    <w:rsid w:val="00F86194"/>
    <w:rsid w:val="00FA2221"/>
    <w:rsid w:val="00FA2E57"/>
    <w:rsid w:val="00FA7680"/>
    <w:rsid w:val="00FB19D3"/>
    <w:rsid w:val="00FB1CDD"/>
    <w:rsid w:val="00FB5404"/>
    <w:rsid w:val="00FB57AF"/>
    <w:rsid w:val="00FC5602"/>
    <w:rsid w:val="00FD534B"/>
    <w:rsid w:val="00FF1C9F"/>
    <w:rsid w:val="00FF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95E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4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043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30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F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4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043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30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F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</Words>
  <Characters>437</Characters>
  <Application>Microsoft Office Word</Application>
  <DocSecurity>0</DocSecurity>
  <Lines>14</Lines>
  <Paragraphs>7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 Sisler</dc:creator>
  <cp:keywords/>
  <dc:description/>
  <cp:lastModifiedBy>S3G_Reference_Citation_Sequence</cp:lastModifiedBy>
  <cp:revision>4</cp:revision>
  <cp:lastPrinted>2021-03-09T20:46:00Z</cp:lastPrinted>
  <dcterms:created xsi:type="dcterms:W3CDTF">2021-03-09T20:45:00Z</dcterms:created>
  <dcterms:modified xsi:type="dcterms:W3CDTF">2021-09-12T09:07:00Z</dcterms:modified>
</cp:coreProperties>
</file>